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18A" w:rsidRDefault="00F6018A" w:rsidP="00F6018A">
      <w:pPr>
        <w:pStyle w:val="normal0"/>
      </w:pPr>
      <w:r>
        <w:rPr>
          <w:rFonts w:ascii="Times New Roman" w:eastAsia="Times New Roman" w:hAnsi="Times New Roman" w:cs="Times New Roman"/>
          <w:b/>
        </w:rPr>
        <w:t>Table S4.</w:t>
      </w:r>
      <w:r>
        <w:rPr>
          <w:rFonts w:ascii="Times New Roman" w:eastAsia="Times New Roman" w:hAnsi="Times New Roman" w:cs="Times New Roman"/>
        </w:rPr>
        <w:t xml:space="preserve">  Characteristics of local PATtyFams computed for each genus in PATRIC.</w:t>
      </w:r>
    </w:p>
    <w:tbl>
      <w:tblPr>
        <w:tblW w:w="8326" w:type="dxa"/>
        <w:tblInd w:w="-21" w:type="dxa"/>
        <w:tblLayout w:type="fixed"/>
        <w:tblLook w:val="0400" w:firstRow="0" w:lastRow="0" w:firstColumn="0" w:lastColumn="0" w:noHBand="0" w:noVBand="1"/>
      </w:tblPr>
      <w:tblGrid>
        <w:gridCol w:w="3444"/>
        <w:gridCol w:w="1282"/>
        <w:gridCol w:w="1620"/>
        <w:gridCol w:w="1980"/>
      </w:tblGrid>
      <w:tr w:rsidR="00F6018A" w:rsidTr="00BB3183">
        <w:trPr>
          <w:trHeight w:val="300"/>
        </w:trPr>
        <w:tc>
          <w:tcPr>
            <w:tcW w:w="344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enus</w:t>
            </w:r>
          </w:p>
        </w:tc>
        <w:tc>
          <w:tcPr>
            <w:tcW w:w="128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enome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</w:t>
            </w:r>
            <w:r w:rsidRPr="00135F72">
              <w:rPr>
                <w:rFonts w:ascii="Times New Roman" w:eastAsia="Times New Roman" w:hAnsi="Times New Roman" w:cs="Times New Roman"/>
              </w:rPr>
              <w:t xml:space="preserve"> PATtyFams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Pr="00135F72">
              <w:rPr>
                <w:rFonts w:ascii="Times New Roman" w:eastAsia="Times New Roman" w:hAnsi="Times New Roman" w:cs="Times New Roman"/>
              </w:rPr>
              <w:t xml:space="preserve">amilies </w:t>
            </w:r>
            <w:r>
              <w:rPr>
                <w:rFonts w:ascii="Times New Roman" w:eastAsia="Times New Roman" w:hAnsi="Times New Roman" w:cs="Times New Roman"/>
              </w:rPr>
              <w:t xml:space="preserve">of </w:t>
            </w:r>
            <w:r w:rsidRPr="00135F72">
              <w:rPr>
                <w:rFonts w:ascii="Times New Roman" w:eastAsia="Times New Roman" w:hAnsi="Times New Roman" w:cs="Times New Roman"/>
              </w:rPr>
              <w:t xml:space="preserve">hypothetical proteins </w:t>
            </w:r>
            <w:r>
              <w:rPr>
                <w:rFonts w:ascii="Times New Roman" w:eastAsia="Times New Roman" w:hAnsi="Times New Roman" w:cs="Times New Roman"/>
              </w:rPr>
              <w:t>(generated by BLAST)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tcBorders>
              <w:top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 xml:space="preserve">Acetobacter </w:t>
            </w:r>
            <w:proofErr w:type="spellStart"/>
            <w:r w:rsidRPr="00135F72">
              <w:rPr>
                <w:rFonts w:ascii="Times New Roman" w:eastAsia="Times New Roman" w:hAnsi="Times New Roman" w:cs="Times New Roman"/>
              </w:rPr>
              <w:t>subgen</w:t>
            </w:r>
            <w:proofErr w:type="spellEnd"/>
            <w:r w:rsidRPr="00135F72">
              <w:rPr>
                <w:rFonts w:ascii="Times New Roman" w:eastAsia="Times New Roman" w:hAnsi="Times New Roman" w:cs="Times New Roman"/>
              </w:rPr>
              <w:t>. Acetobacter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36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hole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hrom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6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idami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0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idiphil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0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idithi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4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idovor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87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7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inet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556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66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alloteich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5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2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1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bacu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9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2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madu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58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myc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81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plan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3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7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ctinopoly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e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7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e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06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fip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11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6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ggregat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9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gr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48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4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caligen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6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canivor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4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6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goriphag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2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icycl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86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1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ii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5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istip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85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8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lte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0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mycolatops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7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6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nabae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2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nae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7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9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naeromyx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02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na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8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noxy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5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quimari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69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rchaeoglob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1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5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rc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9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8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ren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rth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52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7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proofErr w:type="spellStart"/>
            <w:r w:rsidRPr="00135F72">
              <w:rPr>
                <w:rFonts w:ascii="Times New Roman" w:eastAsia="Times New Roman" w:hAnsi="Times New Roman" w:cs="Times New Roman"/>
              </w:rPr>
              <w:t>Arthrospira</w:t>
            </w:r>
            <w:proofErr w:type="spellEnd"/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8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sa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6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5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lastRenderedPageBreak/>
              <w:t>Asticcacaul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5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top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0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zo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7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8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Azot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91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645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93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acteriovor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1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6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acteroid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023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1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arto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7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87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dello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4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iberstei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ifid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32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latta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laut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68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ordet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13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orrel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3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achy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3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achyspi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8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7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adyrhiz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27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75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anham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9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ev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88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ev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2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4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evund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1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1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ruc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7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uchn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2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urkholde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002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60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Butyri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91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52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ldicellulosirupto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2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0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lothri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4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7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mpyl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98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47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Accumul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14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9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Arthromit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7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Blochman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5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Carso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Liber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4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Pelag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2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Phyto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ndidatus Porti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 xml:space="preserve">Candidatus </w:t>
            </w:r>
            <w:proofErr w:type="spellStart"/>
            <w:r w:rsidRPr="00135F72">
              <w:rPr>
                <w:rFonts w:ascii="Times New Roman" w:eastAsia="Times New Roman" w:hAnsi="Times New Roman" w:cs="Times New Roman"/>
              </w:rPr>
              <w:t>Sulcia</w:t>
            </w:r>
            <w:proofErr w:type="spellEnd"/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pnocytophag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52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7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rn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85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3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aul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48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4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edece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86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ellul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3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ellulophag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31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3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lamyd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64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lamydophi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3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lor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3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loroflex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8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rom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4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9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hryse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1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9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it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79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7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lav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8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lostrid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869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5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h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05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llins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76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lwell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6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ma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6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4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pr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64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p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50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ryne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25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61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oxi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ron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78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5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upriavid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03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57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urt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88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5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yanothece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16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8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Cycloclasti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3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hal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1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6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halococcoid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7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5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i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84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16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lft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29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2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it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8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obulb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53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2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osporosin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6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otomacu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21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5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o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98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6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sulfu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evos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2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0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ialis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8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ickey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3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okd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ore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26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yad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85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4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Dy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76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3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dwardsi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ggerth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8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hrlic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1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lizabethking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dozoic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46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sif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1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08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te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35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35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te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8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07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tero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0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ntomo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0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3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rwi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99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9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rysipelatoclostrid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8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ryth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8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7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scheric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0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709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2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u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62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Exigu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44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3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acklam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0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aecal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68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err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8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inegold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2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ische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6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3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lav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16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9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rancis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6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0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rank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08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Fus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35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1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all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ardne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2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em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7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e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7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e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92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0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illiam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6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1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illis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2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lacieco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28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lucon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lycomyc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4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ord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78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8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Granul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5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emophi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1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f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1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arcu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5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3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7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9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fer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91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1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60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2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pig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3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quadrat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9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rubr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64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1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aloterrige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6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elic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4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27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erba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19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0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ippe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8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ydrogenobacu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ymen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3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yphomicr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2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3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Hyph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Idiomari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3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3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Janthin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08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Jeotgal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53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inetoplast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ing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4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itasato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87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0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lebsi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53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3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noell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1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ocu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9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5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omagatae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0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0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osak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Kurt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5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abrenz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01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6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achnoanaerobacu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achnoclostrid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909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90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act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38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55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act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33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bet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6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gio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6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9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ifs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ising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14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ptolyngby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29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6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ptospi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26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1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pto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26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7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ptotric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uc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73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4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euconostoc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iste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43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62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okta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9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ute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7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ysin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7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0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Lys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8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gneto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4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nnheim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2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r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5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2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rin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6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7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rin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58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rin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2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assil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08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ga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7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6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gaspha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iotherm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18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5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so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6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sorhiz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299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63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allospha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9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7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an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2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5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anobrev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8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anocald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3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a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anosarci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7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0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i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8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87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8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17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cyst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2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0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micr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81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7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phag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phi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7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sin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6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5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ten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0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ethyloversatil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96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icr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18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50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icrobi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08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0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ic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6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icrocyst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3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7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icromono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1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8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obilun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0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orax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orga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3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8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yc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2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995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60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yco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56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1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yroid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52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1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Myx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6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4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atrialb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7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7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atrine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6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atronorubr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3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eisse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9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4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esterenk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7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atireducto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9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4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os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0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os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1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5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osopumi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7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7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osospi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itrospi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90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1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ocard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6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17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ocardioid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11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7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ocardiops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82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1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onlaben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Novosphing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1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8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ceanico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9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5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cean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50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4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chrobactr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84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e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3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7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lse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r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Oscill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en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48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86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ndorae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32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ntoe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00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00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rabacteroid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5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8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ra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7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6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rv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asteu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78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2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ct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7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46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di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d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76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71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losin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9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ptoclostrid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03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40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ptoniphi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3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4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eptostrept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hae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hascolarct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5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hot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0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hotorhabd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10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8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isciricketts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1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8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lanktothri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8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0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la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4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2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olar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5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ola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07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5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ont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46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orphy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62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7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revot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80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7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rochlo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91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8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ropion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79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8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rote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6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rovidenc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30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1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alte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875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53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butyri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53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2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gulbenkia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4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7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4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74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88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nocard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63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eudoxanth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ych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98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6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ychr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5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sychroserpen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0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yrobacu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Pyr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9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ah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3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alston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1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2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aoult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6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4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einheim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5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1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iz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55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99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an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5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28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24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29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opirellu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77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0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opseud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32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4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hodo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2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icketts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4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4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ieme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5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osebu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2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ose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ose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01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5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oseovari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4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5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ot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0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ubriviv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8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ueger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28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2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uminiclostrid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76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54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Rumin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8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96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ccharomono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1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ccharopoly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59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00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lini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1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linispo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29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5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lini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47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almo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1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8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edimini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4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elen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63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2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errat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7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7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hewa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76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1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hig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29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inorhiz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25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7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lack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9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mith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7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4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nodgrass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19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3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odal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4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7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hing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7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3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hing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06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2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hing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612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02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hingopyx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61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0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irochaet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58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84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iro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10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3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iroso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69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5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orolact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34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porosarcin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7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39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taphyl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2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90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51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tenotroph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5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8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treptacidiphi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0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8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trept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276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47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treptomyce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7449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40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it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44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o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0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9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olob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17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6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uricurv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8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7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urihydrogeni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84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uri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71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urospirill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7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4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lfurov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40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9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utte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9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2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ynech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7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81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Synechocysti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3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3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anne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0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6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atum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1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3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aylor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4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4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eredini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6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3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alassospi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6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6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aue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89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1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oanaerobacter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6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8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oanaer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39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ococc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9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65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odesulfobacter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23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1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otog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8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5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erm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9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5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ioalkali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147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68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ioclav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234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73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iomicrospir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11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9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hiothri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8392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20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repone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191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941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Trophery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4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9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Ureaplasm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3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5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Variovorax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01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9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Veillon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3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976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Verrucomicrobium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1306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7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Vibrio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7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982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639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Virgibacill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3760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98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Weiss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225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9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Wolbachi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268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88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Xanthomona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9153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0222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Xenorhabdus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2551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4434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Xylella</w:t>
            </w:r>
          </w:p>
        </w:tc>
        <w:tc>
          <w:tcPr>
            <w:tcW w:w="1282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2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557</w:t>
            </w:r>
          </w:p>
        </w:tc>
        <w:tc>
          <w:tcPr>
            <w:tcW w:w="1980" w:type="dxa"/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537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tcBorders>
              <w:bottom w:val="single" w:sz="8" w:space="0" w:color="FFFFFF"/>
            </w:tcBorders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Yersinia</w:t>
            </w:r>
          </w:p>
        </w:tc>
        <w:tc>
          <w:tcPr>
            <w:tcW w:w="1282" w:type="dxa"/>
            <w:tcBorders>
              <w:bottom w:val="single" w:sz="8" w:space="0" w:color="FFFFFF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1620" w:type="dxa"/>
            <w:tcBorders>
              <w:bottom w:val="single" w:sz="8" w:space="0" w:color="FFFFFF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20378</w:t>
            </w:r>
          </w:p>
        </w:tc>
        <w:tc>
          <w:tcPr>
            <w:tcW w:w="1980" w:type="dxa"/>
            <w:tcBorders>
              <w:bottom w:val="single" w:sz="8" w:space="0" w:color="FFFFFF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128</w:t>
            </w:r>
          </w:p>
        </w:tc>
      </w:tr>
      <w:tr w:rsidR="00F6018A" w:rsidTr="00BB3183">
        <w:trPr>
          <w:trHeight w:val="240"/>
        </w:trPr>
        <w:tc>
          <w:tcPr>
            <w:tcW w:w="3444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vAlign w:val="bottom"/>
          </w:tcPr>
          <w:p w:rsidR="00F6018A" w:rsidRPr="00135F72" w:rsidRDefault="00F6018A" w:rsidP="00BB3183">
            <w:pPr>
              <w:pStyle w:val="normal0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Zymomonas</w:t>
            </w:r>
          </w:p>
        </w:tc>
        <w:tc>
          <w:tcPr>
            <w:tcW w:w="12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3024</w:t>
            </w: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vAlign w:val="bottom"/>
          </w:tcPr>
          <w:p w:rsidR="00F6018A" w:rsidRPr="00135F72" w:rsidRDefault="00F6018A" w:rsidP="00BB3183">
            <w:pPr>
              <w:pStyle w:val="normal0"/>
              <w:jc w:val="right"/>
              <w:rPr>
                <w:rFonts w:ascii="Times New Roman" w:eastAsia="Times New Roman" w:hAnsi="Times New Roman" w:cs="Times New Roman"/>
              </w:rPr>
            </w:pPr>
            <w:r w:rsidRPr="00135F72">
              <w:rPr>
                <w:rFonts w:ascii="Times New Roman" w:eastAsia="Times New Roman" w:hAnsi="Times New Roman" w:cs="Times New Roman"/>
              </w:rPr>
              <w:t>639</w:t>
            </w:r>
          </w:p>
        </w:tc>
      </w:tr>
    </w:tbl>
    <w:p w:rsidR="00F6018A" w:rsidRDefault="00F6018A" w:rsidP="00F6018A">
      <w:pPr>
        <w:pStyle w:val="normal0"/>
      </w:pPr>
    </w:p>
    <w:p w:rsidR="00DE45AA" w:rsidRDefault="00DE45AA">
      <w:bookmarkStart w:id="0" w:name="_GoBack"/>
      <w:bookmarkEnd w:id="0"/>
    </w:p>
    <w:sectPr w:rsidR="00DE45AA" w:rsidSect="002F351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18A"/>
    <w:rsid w:val="00031E10"/>
    <w:rsid w:val="002F351B"/>
    <w:rsid w:val="004E7690"/>
    <w:rsid w:val="005F5E52"/>
    <w:rsid w:val="007B3C72"/>
    <w:rsid w:val="009F0DC2"/>
    <w:rsid w:val="00C232EA"/>
    <w:rsid w:val="00C443AA"/>
    <w:rsid w:val="00DE45AA"/>
    <w:rsid w:val="00F6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89B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18A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F6018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F6018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F6018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6018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F6018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F6018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rsid w:val="00F6018A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6018A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6018A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6018A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F6018A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6018A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F6018A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F6018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6018A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F6018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6018A"/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18A"/>
    <w:rPr>
      <w:rFonts w:ascii="Cambria" w:eastAsia="Cambria" w:hAnsi="Cambria" w:cs="Cambria"/>
      <w:color w:val="000000"/>
    </w:rPr>
  </w:style>
  <w:style w:type="paragraph" w:styleId="Heading1">
    <w:name w:val="heading 1"/>
    <w:basedOn w:val="normal0"/>
    <w:next w:val="normal0"/>
    <w:link w:val="Heading1Char"/>
    <w:rsid w:val="00F6018A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link w:val="Heading2Char"/>
    <w:rsid w:val="00F6018A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link w:val="Heading3Char"/>
    <w:rsid w:val="00F6018A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6018A"/>
    <w:pPr>
      <w:keepNext/>
      <w:keepLines/>
      <w:spacing w:before="240" w:after="40"/>
      <w:contextualSpacing/>
      <w:outlineLvl w:val="3"/>
    </w:pPr>
    <w:rPr>
      <w:b/>
    </w:rPr>
  </w:style>
  <w:style w:type="paragraph" w:styleId="Heading5">
    <w:name w:val="heading 5"/>
    <w:basedOn w:val="normal0"/>
    <w:next w:val="normal0"/>
    <w:link w:val="Heading5Char"/>
    <w:rsid w:val="00F6018A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link w:val="Heading6Char"/>
    <w:rsid w:val="00F6018A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Heading1">
    <w:name w:val="1_Heading1"/>
    <w:basedOn w:val="Normal"/>
    <w:next w:val="Normal"/>
    <w:qFormat/>
    <w:rsid w:val="00C232EA"/>
    <w:pPr>
      <w:keepNext/>
      <w:spacing w:before="240" w:after="240"/>
    </w:pPr>
    <w:rPr>
      <w:rFonts w:asciiTheme="minorHAnsi" w:eastAsiaTheme="minorEastAsia" w:hAnsiTheme="minorHAnsi" w:cstheme="minorBidi"/>
      <w:b/>
      <w:color w:val="auto"/>
      <w:szCs w:val="28"/>
    </w:rPr>
  </w:style>
  <w:style w:type="paragraph" w:customStyle="1" w:styleId="1Heading2">
    <w:name w:val="1_Heading_2"/>
    <w:basedOn w:val="Normal"/>
    <w:next w:val="Normal"/>
    <w:qFormat/>
    <w:rsid w:val="00C232EA"/>
    <w:pPr>
      <w:keepNext/>
      <w:spacing w:after="120"/>
    </w:pPr>
    <w:rPr>
      <w:rFonts w:asciiTheme="minorHAnsi" w:eastAsiaTheme="minorEastAsia" w:hAnsiTheme="minorHAnsi" w:cstheme="minorBidi"/>
      <w:i/>
      <w:iCs/>
      <w:color w:val="auto"/>
      <w:szCs w:val="28"/>
    </w:rPr>
  </w:style>
  <w:style w:type="character" w:customStyle="1" w:styleId="1Heading3">
    <w:name w:val="1_Heading_3"/>
    <w:basedOn w:val="DefaultParagraphFont"/>
    <w:uiPriority w:val="1"/>
    <w:qFormat/>
    <w:rsid w:val="00C232EA"/>
    <w:rPr>
      <w:i/>
    </w:rPr>
  </w:style>
  <w:style w:type="character" w:customStyle="1" w:styleId="1programname">
    <w:name w:val="1_program_name"/>
    <w:basedOn w:val="DefaultParagraphFont"/>
    <w:uiPriority w:val="1"/>
    <w:qFormat/>
    <w:rsid w:val="009F0DC2"/>
    <w:rPr>
      <w:rFonts w:ascii="Menlo Regular" w:hAnsi="Menlo Regular" w:cs="Menlo Regular"/>
      <w:color w:val="000000"/>
      <w:sz w:val="22"/>
      <w:szCs w:val="22"/>
    </w:rPr>
  </w:style>
  <w:style w:type="paragraph" w:customStyle="1" w:styleId="kheading1">
    <w:name w:val="k_heading_1"/>
    <w:basedOn w:val="Normal"/>
    <w:qFormat/>
    <w:rsid w:val="004E7690"/>
    <w:pPr>
      <w:jc w:val="center"/>
    </w:pPr>
    <w:rPr>
      <w:rFonts w:asciiTheme="minorHAnsi" w:eastAsiaTheme="minorEastAsia" w:hAnsiTheme="minorHAnsi" w:cstheme="minorBidi"/>
      <w:b/>
      <w:color w:val="auto"/>
      <w:sz w:val="32"/>
      <w:szCs w:val="32"/>
    </w:rPr>
  </w:style>
  <w:style w:type="character" w:customStyle="1" w:styleId="kheading3">
    <w:name w:val="k_heading3"/>
    <w:basedOn w:val="DefaultParagraphFont"/>
    <w:uiPriority w:val="1"/>
    <w:qFormat/>
    <w:rsid w:val="007B3C72"/>
    <w:rPr>
      <w:b/>
    </w:rPr>
  </w:style>
  <w:style w:type="paragraph" w:customStyle="1" w:styleId="kheading2">
    <w:name w:val="k_heading2"/>
    <w:basedOn w:val="Normal"/>
    <w:qFormat/>
    <w:rsid w:val="00C443AA"/>
    <w:rPr>
      <w:rFonts w:asciiTheme="minorHAnsi" w:eastAsiaTheme="minorEastAsia" w:hAnsiTheme="minorHAnsi" w:cstheme="minorBidi"/>
      <w:b/>
      <w:color w:val="auto"/>
      <w:sz w:val="28"/>
      <w:szCs w:val="28"/>
    </w:rPr>
  </w:style>
  <w:style w:type="character" w:customStyle="1" w:styleId="Heading1Char">
    <w:name w:val="Heading 1 Char"/>
    <w:basedOn w:val="DefaultParagraphFont"/>
    <w:link w:val="Heading1"/>
    <w:rsid w:val="00F6018A"/>
    <w:rPr>
      <w:rFonts w:ascii="Cambria" w:eastAsia="Cambria" w:hAnsi="Cambria" w:cs="Cambria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6018A"/>
    <w:rPr>
      <w:rFonts w:ascii="Cambria" w:eastAsia="Cambria" w:hAnsi="Cambria" w:cs="Cambria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6018A"/>
    <w:rPr>
      <w:rFonts w:ascii="Cambria" w:eastAsia="Cambria" w:hAnsi="Cambria" w:cs="Cambria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6018A"/>
    <w:rPr>
      <w:rFonts w:ascii="Cambria" w:eastAsia="Cambria" w:hAnsi="Cambria" w:cs="Cambria"/>
      <w:b/>
      <w:color w:val="000000"/>
    </w:rPr>
  </w:style>
  <w:style w:type="character" w:customStyle="1" w:styleId="Heading5Char">
    <w:name w:val="Heading 5 Char"/>
    <w:basedOn w:val="DefaultParagraphFont"/>
    <w:link w:val="Heading5"/>
    <w:rsid w:val="00F6018A"/>
    <w:rPr>
      <w:rFonts w:ascii="Cambria" w:eastAsia="Cambria" w:hAnsi="Cambria" w:cs="Cambria"/>
      <w:b/>
      <w:color w:val="000000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6018A"/>
    <w:rPr>
      <w:rFonts w:ascii="Cambria" w:eastAsia="Cambria" w:hAnsi="Cambria" w:cs="Cambria"/>
      <w:b/>
      <w:color w:val="000000"/>
      <w:sz w:val="20"/>
      <w:szCs w:val="20"/>
    </w:rPr>
  </w:style>
  <w:style w:type="paragraph" w:customStyle="1" w:styleId="normal0">
    <w:name w:val="normal"/>
    <w:rsid w:val="00F6018A"/>
    <w:rPr>
      <w:rFonts w:ascii="Cambria" w:eastAsia="Cambria" w:hAnsi="Cambria" w:cs="Cambria"/>
      <w:color w:val="000000"/>
    </w:rPr>
  </w:style>
  <w:style w:type="paragraph" w:styleId="Title">
    <w:name w:val="Title"/>
    <w:basedOn w:val="normal0"/>
    <w:next w:val="normal0"/>
    <w:link w:val="TitleChar"/>
    <w:rsid w:val="00F6018A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F6018A"/>
    <w:rPr>
      <w:rFonts w:ascii="Cambria" w:eastAsia="Cambria" w:hAnsi="Cambria" w:cs="Cambria"/>
      <w:b/>
      <w:color w:val="000000"/>
      <w:sz w:val="72"/>
      <w:szCs w:val="72"/>
    </w:rPr>
  </w:style>
  <w:style w:type="paragraph" w:styleId="Subtitle">
    <w:name w:val="Subtitle"/>
    <w:basedOn w:val="normal0"/>
    <w:next w:val="normal0"/>
    <w:link w:val="SubtitleChar"/>
    <w:rsid w:val="00F6018A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6018A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4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4.DOCX</TitleName>
  </documentManagement>
</p:properties>
</file>

<file path=customXml/itemProps1.xml><?xml version="1.0" encoding="utf-8"?>
<ds:datastoreItem xmlns:ds="http://schemas.openxmlformats.org/officeDocument/2006/customXml" ds:itemID="{B13105B6-88E6-4B04-A61A-5ABCA33D900F}"/>
</file>

<file path=customXml/itemProps2.xml><?xml version="1.0" encoding="utf-8"?>
<ds:datastoreItem xmlns:ds="http://schemas.openxmlformats.org/officeDocument/2006/customXml" ds:itemID="{D3ADB8CD-7C0E-475A-BF0F-B21B54D1C538}"/>
</file>

<file path=customXml/itemProps3.xml><?xml version="1.0" encoding="utf-8"?>
<ds:datastoreItem xmlns:ds="http://schemas.openxmlformats.org/officeDocument/2006/customXml" ds:itemID="{8C00DC3A-0BD8-4082-BDAA-2187B7A154B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8</Words>
  <Characters>9594</Characters>
  <Application>Microsoft Macintosh Word</Application>
  <DocSecurity>0</DocSecurity>
  <Lines>259</Lines>
  <Paragraphs>126</Paragraphs>
  <ScaleCrop>false</ScaleCrop>
  <Company>Argonne National Lab</Company>
  <LinksUpToDate>false</LinksUpToDate>
  <CharactersWithSpaces>1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s</dc:creator>
  <cp:keywords/>
  <dc:description/>
  <cp:lastModifiedBy>James Davis</cp:lastModifiedBy>
  <cp:revision>1</cp:revision>
  <dcterms:created xsi:type="dcterms:W3CDTF">2016-01-06T19:27:00Z</dcterms:created>
  <dcterms:modified xsi:type="dcterms:W3CDTF">2016-01-06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